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525EB" w14:textId="75093DBE" w:rsidR="00D974A6" w:rsidRPr="00445FCE" w:rsidRDefault="00D974A6" w:rsidP="00445FCE">
      <w:pPr>
        <w:pStyle w:val="Legenda"/>
        <w:keepNext/>
        <w:jc w:val="center"/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  <w:r w:rsidRPr="00445FCE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SUPPORTING INFORMATION</w:t>
      </w:r>
    </w:p>
    <w:p w14:paraId="0E9CF08A" w14:textId="77777777" w:rsidR="00D974A6" w:rsidRDefault="00D974A6" w:rsidP="00547A80">
      <w:pPr>
        <w:pStyle w:val="Legenda"/>
        <w:keepNext/>
        <w:rPr>
          <w:lang w:val="en-GB"/>
        </w:rPr>
      </w:pPr>
    </w:p>
    <w:p w14:paraId="7F3F8C59" w14:textId="4E1BABAC" w:rsidR="00547A80" w:rsidRPr="001C7528" w:rsidRDefault="00E2412B" w:rsidP="00547A80">
      <w:pPr>
        <w:pStyle w:val="Legenda"/>
        <w:keepNext/>
        <w:rPr>
          <w:b/>
          <w:bCs/>
          <w:i w:val="0"/>
          <w:iCs w:val="0"/>
          <w:color w:val="000000" w:themeColor="text1"/>
          <w:lang w:val="en-GB"/>
        </w:rPr>
      </w:pPr>
      <w:r w:rsidRPr="001C7528">
        <w:rPr>
          <w:b/>
          <w:bCs/>
          <w:i w:val="0"/>
          <w:iCs w:val="0"/>
          <w:color w:val="000000" w:themeColor="text1"/>
          <w:lang w:val="en-GB"/>
        </w:rPr>
        <w:t>S</w:t>
      </w:r>
      <w:r w:rsidR="00547A80" w:rsidRPr="001C7528">
        <w:rPr>
          <w:b/>
          <w:bCs/>
          <w:i w:val="0"/>
          <w:iCs w:val="0"/>
          <w:color w:val="000000" w:themeColor="text1"/>
        </w:rPr>
        <w:fldChar w:fldCharType="begin"/>
      </w:r>
      <w:r w:rsidR="00547A80" w:rsidRPr="001C7528">
        <w:rPr>
          <w:b/>
          <w:bCs/>
          <w:i w:val="0"/>
          <w:iCs w:val="0"/>
          <w:color w:val="000000" w:themeColor="text1"/>
          <w:lang w:val="en-GB"/>
        </w:rPr>
        <w:instrText xml:space="preserve"> SEQ Tabela \* ARABIC </w:instrText>
      </w:r>
      <w:r w:rsidR="00547A80" w:rsidRPr="001C7528">
        <w:rPr>
          <w:b/>
          <w:bCs/>
          <w:i w:val="0"/>
          <w:iCs w:val="0"/>
          <w:color w:val="000000" w:themeColor="text1"/>
        </w:rPr>
        <w:fldChar w:fldCharType="separate"/>
      </w:r>
      <w:r w:rsidR="00DC20FB" w:rsidRPr="001C7528">
        <w:rPr>
          <w:b/>
          <w:bCs/>
          <w:i w:val="0"/>
          <w:iCs w:val="0"/>
          <w:noProof/>
          <w:color w:val="000000" w:themeColor="text1"/>
          <w:lang w:val="en-GB"/>
        </w:rPr>
        <w:t>1</w:t>
      </w:r>
      <w:r w:rsidR="00547A80" w:rsidRPr="001C7528">
        <w:rPr>
          <w:b/>
          <w:bCs/>
          <w:i w:val="0"/>
          <w:iCs w:val="0"/>
          <w:color w:val="000000" w:themeColor="text1"/>
        </w:rPr>
        <w:fldChar w:fldCharType="end"/>
      </w:r>
      <w:r w:rsidRPr="001C7528">
        <w:rPr>
          <w:b/>
          <w:bCs/>
          <w:i w:val="0"/>
          <w:iCs w:val="0"/>
          <w:color w:val="000000" w:themeColor="text1"/>
          <w:lang w:val="en-US"/>
        </w:rPr>
        <w:t>Table</w:t>
      </w:r>
      <w:r w:rsidR="00547A80" w:rsidRPr="001C7528">
        <w:rPr>
          <w:b/>
          <w:bCs/>
          <w:i w:val="0"/>
          <w:iCs w:val="0"/>
          <w:color w:val="000000" w:themeColor="text1"/>
          <w:lang w:val="en-GB"/>
        </w:rPr>
        <w:t>. Metabolic variables in septic shock patients in the acute phase</w:t>
      </w:r>
      <w:r w:rsidR="001C7528" w:rsidRPr="001C7528">
        <w:rPr>
          <w:b/>
          <w:bCs/>
          <w:i w:val="0"/>
          <w:iCs w:val="0"/>
          <w:color w:val="000000" w:themeColor="text1"/>
          <w:lang w:val="en-GB"/>
        </w:rPr>
        <w:t>.</w:t>
      </w:r>
    </w:p>
    <w:tbl>
      <w:tblPr>
        <w:tblW w:w="0" w:type="auto"/>
        <w:tblInd w:w="-6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1"/>
        <w:gridCol w:w="887"/>
        <w:gridCol w:w="887"/>
        <w:gridCol w:w="887"/>
        <w:gridCol w:w="887"/>
        <w:gridCol w:w="1252"/>
        <w:gridCol w:w="1252"/>
        <w:gridCol w:w="1252"/>
        <w:gridCol w:w="1252"/>
        <w:gridCol w:w="806"/>
        <w:gridCol w:w="865"/>
        <w:gridCol w:w="806"/>
        <w:gridCol w:w="806"/>
      </w:tblGrid>
      <w:tr w:rsidR="002152BA" w:rsidRPr="00547A80" w14:paraId="0386F50F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327F1589" w14:textId="567A89AC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bookmarkStart w:id="0" w:name="_Hlk90812264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PAT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36006B9E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O2 </w:t>
            </w:r>
          </w:p>
          <w:p w14:paraId="735EECAC" w14:textId="492D67F6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6DFA20DB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E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</w:p>
          <w:p w14:paraId="1BAA7F64" w14:textId="2FCB5F41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28121775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CO2 </w:t>
            </w:r>
          </w:p>
          <w:p w14:paraId="76E5F15F" w14:textId="591AAAFC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6F1E6A53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RQ</w:t>
            </w:r>
          </w:p>
          <w:p w14:paraId="6E69C5BE" w14:textId="7CE1D7C0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7F1EECA3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O2 </w:t>
            </w:r>
          </w:p>
          <w:p w14:paraId="6AD3EA27" w14:textId="60692E36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3E1EB757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E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</w:p>
          <w:p w14:paraId="5ECADC2B" w14:textId="3B6C69C2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4922198F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CO2 </w:t>
            </w:r>
          </w:p>
          <w:p w14:paraId="276D3D28" w14:textId="3C3B53DF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4B0D7272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RQ</w:t>
            </w:r>
          </w:p>
          <w:p w14:paraId="24CFF1B6" w14:textId="5DEC507C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4DD8936A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O2 </w:t>
            </w:r>
          </w:p>
          <w:p w14:paraId="5878A636" w14:textId="089C38B5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6C381A25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EE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</w:p>
          <w:p w14:paraId="278D5051" w14:textId="3F4FE598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7727BE46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VCO2 </w:t>
            </w:r>
          </w:p>
          <w:p w14:paraId="734F0013" w14:textId="4ABB7D43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</w:tcPr>
          <w:p w14:paraId="15C15AAB" w14:textId="77777777" w:rsidR="00C94F9F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RQ </w:t>
            </w:r>
          </w:p>
          <w:p w14:paraId="38C2D223" w14:textId="35C0181B" w:rsidR="00C94F9F" w:rsidRPr="00547A80" w:rsidRDefault="00C94F9F" w:rsidP="00C94F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C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ontrol</w:t>
            </w:r>
          </w:p>
        </w:tc>
      </w:tr>
      <w:tr w:rsidR="002152BA" w:rsidRPr="00547A80" w14:paraId="0485B871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E23D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7DAF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59CC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BBEE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49E" w14:textId="7455495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BBFE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DAC3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C5D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873D" w14:textId="1F0CA27D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05A1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BC7E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00CB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4F79" w14:textId="1E6D0B00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</w:tr>
      <w:tr w:rsidR="002152BA" w:rsidRPr="00547A80" w14:paraId="02668832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6A32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0DF2" w14:textId="1AD7B9E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7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0A13" w14:textId="2BBBEE44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40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8332" w14:textId="026BC6C3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8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FE97" w14:textId="5682760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B022" w14:textId="42CAC6E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3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FAEB" w14:textId="3B2A92EB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07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D8CC" w14:textId="5361C081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1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D244" w14:textId="336D12E3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5178" w14:textId="24594671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1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4F78" w14:textId="680E9FAB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99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977E" w14:textId="4FABC7C5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4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A201" w14:textId="1A49423B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</w:tr>
      <w:tr w:rsidR="002152BA" w:rsidRPr="00547A80" w14:paraId="04AD5269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D2A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BDB7" w14:textId="7D50E86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9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98C" w14:textId="19CD838B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18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986C" w14:textId="682A42DF" w:rsidR="00C94F9F" w:rsidRPr="00547A80" w:rsidRDefault="00C94F9F" w:rsidP="00F70F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9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24C0" w14:textId="57B75404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B876" w14:textId="01D879B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7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511E" w14:textId="6D47E3C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03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EC53" w14:textId="20AF659B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8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12E2" w14:textId="42F241AD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1CB3" w14:textId="08F02E9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71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EC80" w14:textId="529C025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21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AC70" w14:textId="1C4B4A9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6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1889" w14:textId="2077D9D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</w:tr>
      <w:tr w:rsidR="002152BA" w:rsidRPr="00547A80" w14:paraId="46A0C36D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4A2F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85F2" w14:textId="73E6D1F8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94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986B" w14:textId="29627950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90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EBF4" w14:textId="148B90E5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9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DA7E" w14:textId="7E7A9BD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C7FF" w14:textId="09D8C6D0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7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72A1" w14:textId="2C0BF18E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53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6109" w14:textId="69571705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6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41E0" w14:textId="20CDBFE4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23A4" w14:textId="0D8A2C58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95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0865" w14:textId="28D9216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82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DEE9" w14:textId="65E1FDCE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2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70C7" w14:textId="3806C184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</w:tr>
      <w:tr w:rsidR="002152BA" w:rsidRPr="00547A80" w14:paraId="37FB0B65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0B3C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FA62" w14:textId="4684AB63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96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37B4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AD68" w14:textId="110A520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9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77BF" w14:textId="2FD0508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DC16" w14:textId="7DCFDAE9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16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2204" w14:textId="3C04254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56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CE1E" w14:textId="0E9562F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5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2680" w14:textId="1A7E498B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A88E" w14:textId="410AEE4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8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484D" w14:textId="60878485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09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DFE" w14:textId="1334BD22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5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6FB5" w14:textId="46A22453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</w:tr>
      <w:tr w:rsidR="002152BA" w:rsidRPr="00547A80" w14:paraId="14ADC193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F59D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A680" w14:textId="768EFBA4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52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44CF" w14:textId="3CB322B4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404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778A" w14:textId="433490D2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78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C7C4" w14:textId="5D934A55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93DA" w14:textId="7BA354E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65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F062" w14:textId="48075F28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514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9F72" w14:textId="4BAFF1B6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01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8299" w14:textId="715C73C8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0B89" w14:textId="3520504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76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6C73" w14:textId="716B322E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597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3DE9" w14:textId="1A3E2BA2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12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E16" w14:textId="389F3C04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</w:tr>
      <w:tr w:rsidR="002152BA" w:rsidRPr="00547A80" w14:paraId="2D384115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EE81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9FC8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90B4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0315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3795" w14:textId="40CC6276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522E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CB5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2F54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81DC" w14:textId="66A1D480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8E52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9883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A052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559D" w14:textId="375626C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</w:tr>
      <w:tr w:rsidR="002152BA" w:rsidRPr="00547A80" w14:paraId="7A508723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8A2F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C12C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8C34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6AD9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FD5E" w14:textId="529BD11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6A1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5C0B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FC9F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2572" w14:textId="72F8DD56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5D68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3432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6511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FD3E" w14:textId="511B0181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</w:tr>
      <w:tr w:rsidR="002152BA" w:rsidRPr="00547A80" w14:paraId="29FC0052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3861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1A5E" w14:textId="760186B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35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7552" w14:textId="13947B33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03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9737" w14:textId="10C17F9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88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FD50" w14:textId="506A21C2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A1DA" w14:textId="7C25394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3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2674" w14:textId="1ECD47B8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15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E62A" w14:textId="0EB8C6BE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6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B1AD" w14:textId="2CEE785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1137" w14:textId="31178C9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15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3CE1" w14:textId="1611495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10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4BAB" w14:textId="0A8C192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3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C759" w14:textId="1821DB23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</w:tr>
      <w:tr w:rsidR="002152BA" w:rsidRPr="00547A80" w14:paraId="69BDBD6D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1012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8898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55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1054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2993" w14:textId="0DC87B35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85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DC0B" w14:textId="1A7488D2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8490" w14:textId="6C984B01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42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57D0" w14:textId="299C3E1E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17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95AF" w14:textId="7F617E09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77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5395" w14:textId="55D03276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6262" w14:textId="39347778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34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08C4" w14:textId="2481C751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69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25C4" w14:textId="3AFF908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72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8C86" w14:textId="71C03B59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</w:tr>
      <w:tr w:rsidR="002152BA" w:rsidRPr="00547A80" w14:paraId="66702482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EDB8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61CC" w14:textId="4BD60FB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5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A8BA" w14:textId="6BB08A6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31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A457" w14:textId="1C465DF6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5CFF" w14:textId="68206579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6FBE" w14:textId="08BBF1CE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96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7BFA" w14:textId="477DB26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78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941" w14:textId="2A42D62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6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CE84" w14:textId="64D2CD41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77DE" w14:textId="78D5BA2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17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5849" w14:textId="071F5613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93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E426" w14:textId="4DE9B1D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6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7AEC" w14:textId="1B83FB13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7</w:t>
            </w:r>
          </w:p>
        </w:tc>
      </w:tr>
      <w:tr w:rsidR="002152BA" w:rsidRPr="00547A80" w14:paraId="09DC551D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7D71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350F" w14:textId="67F34B36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4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C2B" w14:textId="55C7623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014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0E8B" w14:textId="630E8744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06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CAED" w14:textId="023A4768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D9C" w14:textId="5E552361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74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78B9" w14:textId="01B61E70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43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1CE2" w14:textId="1D247BD4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8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F579" w14:textId="0E44F98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07F6" w14:textId="3D611541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5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3C84" w14:textId="381F1F5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069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46C1" w14:textId="1A827DC9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04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39CC" w14:textId="0E054F16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</w:tr>
      <w:tr w:rsidR="002152BA" w:rsidRPr="00547A80" w14:paraId="2EDAA847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DFE6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777" w14:textId="43515739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0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0C52" w14:textId="4FD8FA04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14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6255" w14:textId="180F1BA9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4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27BA" w14:textId="47B07872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E408" w14:textId="0DC31EA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276" w14:textId="03D8F0FD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01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56F1" w14:textId="4CB5D68B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7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0881" w14:textId="3F9BA02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3C77" w14:textId="5488F68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91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87F6" w14:textId="6CD6CF11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53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9CF7" w14:textId="41A525A2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8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9D33" w14:textId="2FEA2463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6</w:t>
            </w:r>
          </w:p>
        </w:tc>
      </w:tr>
      <w:tr w:rsidR="00C94F9F" w:rsidRPr="00547A80" w14:paraId="7F56C9D5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7586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46A4" w14:textId="6DE905C6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25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0694" w14:textId="5FA37A4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54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F20" w14:textId="4F23215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5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3C7" w14:textId="25FE440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FB60" w14:textId="6E06CBA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02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62CD" w14:textId="3C48D80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911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0C8A" w14:textId="1873ED3D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5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0192" w14:textId="081CD6CE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0633" w14:textId="0283F50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28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82EE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B58" w14:textId="0B0BD43D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2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A226" w14:textId="639F358C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9</w:t>
            </w:r>
          </w:p>
        </w:tc>
      </w:tr>
      <w:tr w:rsidR="002152BA" w:rsidRPr="00547A80" w14:paraId="2FEC87DE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E498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DE22" w14:textId="5BACB688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86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731B" w14:textId="2D61007D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02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817E" w14:textId="1B913D5D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4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7878" w14:textId="0776F6A0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6831" w14:textId="237165F2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2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D60C" w14:textId="5D6FE1D5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283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77AF" w14:textId="012BD3F8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2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2894" w14:textId="451834C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6B7E" w14:textId="3CBAB72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83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452" w14:textId="3C1D7710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77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D593" w14:textId="41DD6422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11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1C53" w14:textId="4A5E7670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</w:tr>
      <w:tr w:rsidR="002152BA" w:rsidRPr="00547A80" w14:paraId="05428D79" w14:textId="77777777" w:rsidTr="002152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423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61DD" w14:textId="2F5BCF99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3</w:t>
            </w:r>
            <w:r w:rsidR="00F3106E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527E" w14:textId="7777777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AB9A" w14:textId="4D12F4F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9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0823" w14:textId="705E77DB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14B6" w14:textId="270377AF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7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5678" w14:textId="75F87F9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68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16F4" w14:textId="14025073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4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74EB" w14:textId="37DE6CC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F70FE4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32E3" w14:textId="57AB029A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200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0E4C" w14:textId="5F10A81B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333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5FAA" w14:textId="5D18FAE8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147</w:t>
            </w:r>
            <w:r w:rsidR="002A671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BF5E" w14:textId="08057807" w:rsidR="00C94F9F" w:rsidRPr="00547A80" w:rsidRDefault="00C94F9F" w:rsidP="00C94F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0</w:t>
            </w:r>
            <w:r w:rsidR="007A0FC5"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547A80">
              <w:rPr>
                <w:rFonts w:ascii="Calibri" w:eastAsia="Times New Roman" w:hAnsi="Calibri" w:cs="Calibri"/>
                <w:color w:val="000000"/>
                <w:lang w:eastAsia="pt-BR"/>
              </w:rPr>
              <w:t>73</w:t>
            </w:r>
          </w:p>
        </w:tc>
      </w:tr>
    </w:tbl>
    <w:bookmarkEnd w:id="0"/>
    <w:p w14:paraId="32BF10BC" w14:textId="1D8EE470" w:rsidR="007C0FDF" w:rsidRPr="00F3106E" w:rsidRDefault="001C7528">
      <w:pPr>
        <w:rPr>
          <w:lang w:val="en-GB"/>
        </w:rPr>
      </w:pPr>
      <w:r w:rsidRPr="003E3F33">
        <w:rPr>
          <w:rFonts w:ascii="Times New Roman" w:hAnsi="Times New Roman" w:cs="Times New Roman"/>
          <w:lang w:val="en-GB"/>
        </w:rPr>
        <w:t>VO</w:t>
      </w:r>
      <w:r w:rsidRPr="003E3F33">
        <w:rPr>
          <w:rFonts w:ascii="Times New Roman" w:hAnsi="Times New Roman" w:cs="Times New Roman"/>
          <w:vertAlign w:val="subscript"/>
          <w:lang w:val="en-GB"/>
        </w:rPr>
        <w:t>2</w:t>
      </w:r>
      <w:r w:rsidRPr="003E3F33">
        <w:rPr>
          <w:rFonts w:ascii="Times New Roman" w:hAnsi="Times New Roman" w:cs="Times New Roman"/>
          <w:lang w:val="en-GB"/>
        </w:rPr>
        <w:t xml:space="preserve">- Oxygen consumption, EE- Energy </w:t>
      </w:r>
      <w:r w:rsidRPr="00444F10">
        <w:rPr>
          <w:rFonts w:ascii="Times New Roman" w:hAnsi="Times New Roman" w:cs="Times New Roman"/>
          <w:lang w:val="en-GB"/>
        </w:rPr>
        <w:t>Expenditure</w:t>
      </w:r>
      <w:r w:rsidRPr="003E3F33">
        <w:rPr>
          <w:rFonts w:ascii="Times New Roman" w:hAnsi="Times New Roman" w:cs="Times New Roman"/>
          <w:lang w:val="en-GB"/>
        </w:rPr>
        <w:t>; VCO</w:t>
      </w:r>
      <w:r w:rsidRPr="003E3F33">
        <w:rPr>
          <w:rFonts w:ascii="Times New Roman" w:hAnsi="Times New Roman" w:cs="Times New Roman"/>
          <w:vertAlign w:val="subscript"/>
          <w:lang w:val="en-GB"/>
        </w:rPr>
        <w:t>2</w:t>
      </w:r>
      <w:r w:rsidRPr="003E3F33">
        <w:rPr>
          <w:rFonts w:ascii="Times New Roman" w:hAnsi="Times New Roman" w:cs="Times New Roman"/>
          <w:lang w:val="en-GB"/>
        </w:rPr>
        <w:t xml:space="preserve">-Carbon </w:t>
      </w:r>
      <w:r w:rsidRPr="00444F10">
        <w:rPr>
          <w:rFonts w:ascii="Times New Roman" w:hAnsi="Times New Roman" w:cs="Times New Roman"/>
          <w:lang w:val="en-GB"/>
        </w:rPr>
        <w:t>Dioxide Production</w:t>
      </w:r>
      <w:r w:rsidRPr="003E3F33">
        <w:rPr>
          <w:rFonts w:ascii="Times New Roman" w:hAnsi="Times New Roman" w:cs="Times New Roman"/>
          <w:lang w:val="en-GB"/>
        </w:rPr>
        <w:t>; RQ: Respiratory Quotient.</w:t>
      </w:r>
    </w:p>
    <w:p w14:paraId="3143BD2F" w14:textId="0EBD72A5" w:rsidR="00547A80" w:rsidRPr="00F3106E" w:rsidRDefault="00547A80">
      <w:pPr>
        <w:rPr>
          <w:lang w:val="en-GB"/>
        </w:rPr>
      </w:pPr>
    </w:p>
    <w:p w14:paraId="14E3CAC2" w14:textId="77777777" w:rsidR="00547A80" w:rsidRPr="00F3106E" w:rsidRDefault="00547A80">
      <w:pPr>
        <w:rPr>
          <w:lang w:val="en-GB"/>
        </w:rPr>
      </w:pPr>
    </w:p>
    <w:p w14:paraId="4EB1F825" w14:textId="77777777" w:rsidR="00D974A6" w:rsidRPr="00F3106E" w:rsidRDefault="00D974A6">
      <w:pPr>
        <w:rPr>
          <w:lang w:val="en-GB"/>
        </w:rPr>
      </w:pPr>
    </w:p>
    <w:p w14:paraId="5FC659C7" w14:textId="77777777" w:rsidR="00D974A6" w:rsidRPr="00F3106E" w:rsidRDefault="00D974A6">
      <w:pPr>
        <w:rPr>
          <w:lang w:val="en-GB"/>
        </w:rPr>
      </w:pPr>
    </w:p>
    <w:sectPr w:rsidR="00D974A6" w:rsidRPr="00F3106E" w:rsidSect="00547A8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MLQ0MjWzMDAzMjNS0lEKTi0uzszPAykwrgUA1l0E8iwAAAA="/>
  </w:docVars>
  <w:rsids>
    <w:rsidRoot w:val="00547A80"/>
    <w:rsid w:val="001C7528"/>
    <w:rsid w:val="002152BA"/>
    <w:rsid w:val="002A6715"/>
    <w:rsid w:val="003B1099"/>
    <w:rsid w:val="00445FCE"/>
    <w:rsid w:val="00547A80"/>
    <w:rsid w:val="00690550"/>
    <w:rsid w:val="007A0FC5"/>
    <w:rsid w:val="007C0FDF"/>
    <w:rsid w:val="00954692"/>
    <w:rsid w:val="00990865"/>
    <w:rsid w:val="00B378B1"/>
    <w:rsid w:val="00B45426"/>
    <w:rsid w:val="00C94F9F"/>
    <w:rsid w:val="00D73463"/>
    <w:rsid w:val="00D974A6"/>
    <w:rsid w:val="00DC20FB"/>
    <w:rsid w:val="00DF485F"/>
    <w:rsid w:val="00E14069"/>
    <w:rsid w:val="00E2412B"/>
    <w:rsid w:val="00E30785"/>
    <w:rsid w:val="00EF498D"/>
    <w:rsid w:val="00F3106E"/>
    <w:rsid w:val="00F70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16178"/>
  <w15:chartTrackingRefBased/>
  <w15:docId w15:val="{9C78FE70-9AD6-4A71-B5C7-C7A706F92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547A8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7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D30191-F735-4DA0-896D-424D8C77E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7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Lago</dc:creator>
  <cp:keywords/>
  <dc:description/>
  <cp:lastModifiedBy>Alessandra Lago</cp:lastModifiedBy>
  <cp:revision>6</cp:revision>
  <dcterms:created xsi:type="dcterms:W3CDTF">2021-12-24T13:09:00Z</dcterms:created>
  <dcterms:modified xsi:type="dcterms:W3CDTF">2021-12-27T11:03:00Z</dcterms:modified>
</cp:coreProperties>
</file>